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29D" w:rsidRPr="000D2F97" w:rsidRDefault="000D2F97" w:rsidP="0096229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0D2F97">
        <w:rPr>
          <w:rFonts w:ascii="Times New Roman" w:hAnsi="Times New Roman" w:cs="Times New Roman"/>
          <w:b/>
          <w:sz w:val="22"/>
        </w:rPr>
        <w:t xml:space="preserve">Multimedia appendix 2. </w:t>
      </w:r>
      <w:bookmarkStart w:id="0" w:name="_Hlk227414359"/>
      <w:bookmarkStart w:id="1" w:name="_GoBack"/>
      <w:r w:rsidR="00F94DF1">
        <w:rPr>
          <w:rFonts w:ascii="Times New Roman" w:hAnsi="Times New Roman" w:cs="Times New Roman"/>
          <w:b/>
          <w:sz w:val="22"/>
        </w:rPr>
        <w:t>Details of b</w:t>
      </w:r>
      <w:r w:rsidR="001E6575">
        <w:rPr>
          <w:rFonts w:ascii="Times New Roman" w:hAnsi="Times New Roman" w:cs="Times New Roman"/>
          <w:b/>
          <w:sz w:val="22"/>
        </w:rPr>
        <w:t>arriers</w:t>
      </w:r>
      <w:r w:rsidRPr="000D2F97">
        <w:rPr>
          <w:rFonts w:ascii="Times New Roman" w:hAnsi="Times New Roman" w:cs="Times New Roman"/>
          <w:b/>
          <w:sz w:val="22"/>
        </w:rPr>
        <w:t xml:space="preserve"> of using CDISC standards in clinical data management </w:t>
      </w:r>
      <w:r w:rsidR="001E6575">
        <w:rPr>
          <w:rFonts w:ascii="Times New Roman" w:hAnsi="Times New Roman" w:cs="Times New Roman"/>
          <w:b/>
          <w:sz w:val="22"/>
        </w:rPr>
        <w:t>sector</w:t>
      </w:r>
      <w:bookmarkEnd w:id="0"/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134"/>
        <w:gridCol w:w="1134"/>
        <w:gridCol w:w="1134"/>
        <w:gridCol w:w="283"/>
        <w:gridCol w:w="993"/>
        <w:gridCol w:w="1559"/>
        <w:gridCol w:w="1896"/>
      </w:tblGrid>
      <w:tr w:rsidR="0096229D" w:rsidTr="005A333E">
        <w:trPr>
          <w:trHeight w:val="20"/>
          <w:tblHeader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The Name of Codes</w:t>
            </w:r>
          </w:p>
        </w:tc>
        <w:tc>
          <w:tcPr>
            <w:tcW w:w="91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Respondents/Total (%)</w:t>
            </w:r>
          </w:p>
        </w:tc>
      </w:tr>
      <w:tr w:rsidR="0096229D" w:rsidTr="005A333E">
        <w:trPr>
          <w:trHeight w:val="20"/>
          <w:tblHeader/>
        </w:trPr>
        <w:tc>
          <w:tcPr>
            <w:tcW w:w="4395" w:type="dxa"/>
            <w:vMerge/>
            <w:tcBorders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38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Types of Companies/Institutes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Regions</w:t>
            </w:r>
          </w:p>
        </w:tc>
      </w:tr>
      <w:tr w:rsidR="0096229D" w:rsidTr="005A333E">
        <w:trPr>
          <w:trHeight w:val="20"/>
          <w:tblHeader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rmaceutical Companie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CRO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Academic Institutes (N=6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Beijing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Shanghai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1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9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Cost factors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/38(81.6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/13(9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/19(73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6(83.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/18(72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/11(81.8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/9(10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Expertise factor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/38(5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/13(4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9(5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6(6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8(6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1(36.4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9(55.6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Being lack of CDISC standards </w:t>
            </w:r>
            <w:proofErr w:type="spellStart"/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expertis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/38(5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/13(4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9(5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6(6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8(6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1(36.4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9(55.6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training resourc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/38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echnology factor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/38(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3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/19(5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/6(10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8(6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1(36.4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9(44.4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localization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/38(3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/19(4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6(6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18(44.4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1(27.3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9(44.4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normative in Chinese version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1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9(33.3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Being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slow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to translate into Chinese version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1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3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 differences between the traditional Chinese medicine standards and CDISC standar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8(16.7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The differences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between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electronic medical records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standards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and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CDISC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standar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/38(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controlled terminology specific to China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9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8(0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firstLineChars="300" w:firstLine="45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</w:t>
            </w:r>
            <w:r>
              <w:t xml:space="preserve"> 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imperfection of CDISC standar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/38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9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8(27.8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Could </w:t>
            </w: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not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rapidly adapt to the diversity and rapid development of clinical trial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/38(1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8(16.7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normative in CDISC development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/38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not corresponding between guidelines and its standar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="48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High complexity of CDISC standard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/38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6(33.3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8(22.2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not easily used by data user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/38(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 complexity of the annotation fil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8(0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updated constantly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9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 sheer size of the CDISC standards system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9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 xml:space="preserve">Policy, regulatory, and sectoral challenges 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factor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/38(4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3(5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9(3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8(38.9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1(63.6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9(33.3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="300" w:hangingChars="200" w:hanging="30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     Being lack of details in the requirements on using CDISC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/38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3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9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6(33.3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8(27.8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1(27.3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9(22.2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Being imperfect in the review system of regulators 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/38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6(33.3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8(16.7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400" w:left="84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Being lack of details in rules/ regulation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leftChars="200" w:left="42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Facing short-term fluctuation in the industry of clinical data management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/38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8(22.2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firstLineChars="300" w:firstLine="45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 diversity of sponsor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/38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)</w:t>
            </w:r>
          </w:p>
        </w:tc>
        <w:tc>
          <w:tcPr>
            <w:tcW w:w="1559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1896" w:type="dxa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rPr>
          <w:trHeight w:val="20"/>
        </w:trPr>
        <w:tc>
          <w:tcPr>
            <w:tcW w:w="439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96229D" w:rsidRDefault="0096229D" w:rsidP="005A333E">
            <w:pPr>
              <w:adjustRightInd w:val="0"/>
              <w:snapToGrid w:val="0"/>
              <w:ind w:firstLineChars="300" w:firstLine="450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</w:rPr>
              <w:t>The level of clinical trials being not too high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/38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9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8(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</w:tbl>
    <w:p w:rsidR="0096229D" w:rsidRDefault="0096229D" w:rsidP="00E761F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sectPr w:rsidR="0096229D" w:rsidSect="009622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9A2" w:rsidRDefault="008569A2" w:rsidP="000D2F97">
      <w:r>
        <w:separator/>
      </w:r>
    </w:p>
  </w:endnote>
  <w:endnote w:type="continuationSeparator" w:id="0">
    <w:p w:rsidR="008569A2" w:rsidRDefault="008569A2" w:rsidP="000D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9A2" w:rsidRDefault="008569A2" w:rsidP="000D2F97">
      <w:r>
        <w:separator/>
      </w:r>
    </w:p>
  </w:footnote>
  <w:footnote w:type="continuationSeparator" w:id="0">
    <w:p w:rsidR="008569A2" w:rsidRDefault="008569A2" w:rsidP="000D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29D"/>
    <w:rsid w:val="000D2F97"/>
    <w:rsid w:val="000E3FEA"/>
    <w:rsid w:val="001E6575"/>
    <w:rsid w:val="00564E64"/>
    <w:rsid w:val="00656ECB"/>
    <w:rsid w:val="008569A2"/>
    <w:rsid w:val="0096229D"/>
    <w:rsid w:val="00B17C10"/>
    <w:rsid w:val="00BE0A14"/>
    <w:rsid w:val="00E761F9"/>
    <w:rsid w:val="00F9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CE938"/>
  <w15:chartTrackingRefBased/>
  <w15:docId w15:val="{D37ADCC5-6149-470F-9E84-02773C7D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2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qiang Xie</dc:creator>
  <cp:keywords/>
  <dc:description/>
  <cp:lastModifiedBy>Gaoqiang Xie</cp:lastModifiedBy>
  <cp:revision>5</cp:revision>
  <dcterms:created xsi:type="dcterms:W3CDTF">2026-04-13T05:46:00Z</dcterms:created>
  <dcterms:modified xsi:type="dcterms:W3CDTF">2026-04-18T06:19:00Z</dcterms:modified>
</cp:coreProperties>
</file>